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ABC" w:rsidRDefault="00991B47">
      <w:pPr>
        <w:rPr>
          <w:rFonts w:ascii="Helvetica" w:hAnsi="Helvetica" w:cs="Helvetica"/>
          <w:color w:val="000000"/>
          <w:shd w:val="clear" w:color="auto" w:fill="FFFFFF"/>
        </w:rPr>
      </w:pPr>
      <w:r>
        <w:rPr>
          <w:rFonts w:ascii="Helvetica" w:hAnsi="Helvetica" w:cs="Helvetica"/>
          <w:color w:val="000000"/>
          <w:shd w:val="clear" w:color="auto" w:fill="FFFFFF"/>
        </w:rPr>
        <w:t>Checklist S1: STROBE Checkli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7"/>
        <w:gridCol w:w="698"/>
        <w:gridCol w:w="5820"/>
        <w:gridCol w:w="595"/>
      </w:tblGrid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0" w:name="RANGE!A1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 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" w:name="RANGE!B1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Item No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" w:name="RANGE!C1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commendation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/N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" w:name="RANGE!A2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Title and abstract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(a) Indicate the study’s design with a commonly used term in the title or the abstra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4" w:name="RANGE!C3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b) Provide in the abstract an informative and balanced summary of what was done and what was found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5" w:name="RANGE!A4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Introduction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6" w:name="RANGE!A5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Background/rationale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7" w:name="RANGE!A6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Objectives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State specific objectives, including any </w:t>
            </w: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respecified</w:t>
            </w:r>
            <w:proofErr w:type="spellEnd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hypoth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8" w:name="RANGE!A7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Methods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9" w:name="RANGE!A8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tudy design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0" w:name="RANGE!A9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etting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a) Cross-sectional study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1" w:name="RANGE!A11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Variables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2" w:name="RANGE!A12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Data sources/ measurement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3" w:name="RANGE!B12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8*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4" w:name="RANGE!A13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Bias</w:t>
            </w:r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5" w:name="RANGE!A14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tudy size</w:t>
            </w:r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xplain how the study size was arrived 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6" w:name="RANGE!A15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Quantitative variables</w:t>
            </w:r>
            <w:bookmarkEnd w:id="1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7" w:name="RANGE!A16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tatistical methods</w:t>
            </w:r>
            <w:bookmarkEnd w:id="1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a) Describe all statistical methods, including those used to control for confo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8" w:name="RANGE!C17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b) Describe any methods used to examine subgroups and interactions</w:t>
            </w:r>
            <w:bookmarkEnd w:id="1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19" w:name="RANGE!C18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c) Explain how missing data were addressed</w:t>
            </w:r>
            <w:bookmarkEnd w:id="1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0" w:name="RANGE!C19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d) Cross-sectional study—If applicable, describe analytical methods taking account of sampling strategy</w:t>
            </w:r>
            <w:bookmarkEnd w:id="2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1" w:name="RANGE!C20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e) Describe any sensitivity analyses</w:t>
            </w:r>
            <w:bookmarkEnd w:id="2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8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2" w:name="RANGE!A21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Participants</w:t>
            </w:r>
            <w:bookmarkEnd w:id="2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3" w:name="RANGE!B21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3*</w:t>
            </w:r>
            <w:bookmarkEnd w:id="2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a) Report numbers of individuals at each stage of study—</w:t>
            </w: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g</w:t>
            </w:r>
            <w:proofErr w:type="spellEnd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4" w:name="RANGE!C22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b) Give reasons for non-participation at each stage</w:t>
            </w:r>
            <w:bookmarkEnd w:id="2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5" w:name="RANGE!C23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c) Consider use of a flow diagram</w:t>
            </w:r>
            <w:bookmarkEnd w:id="2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6" w:name="RANGE!A24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Descriptive data</w:t>
            </w:r>
            <w:bookmarkEnd w:id="2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7" w:name="RANGE!B24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4*</w:t>
            </w:r>
            <w:bookmarkEnd w:id="2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a) Give characteristics of study participants (</w:t>
            </w: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g</w:t>
            </w:r>
            <w:proofErr w:type="spellEnd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8" w:name="RANGE!C25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b) Indicate number of participants with missing data for each variable of interest</w:t>
            </w:r>
            <w:bookmarkEnd w:id="2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29" w:name="RANGE!A26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lastRenderedPageBreak/>
              <w:t>Outcome data</w:t>
            </w:r>
            <w:bookmarkEnd w:id="2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0" w:name="RANGE!B26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5*</w:t>
            </w:r>
            <w:bookmarkEnd w:id="3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Cross-sectional study—Report numbers of outcome events or summary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A718D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1" w:name="_GoBack"/>
            <w:r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  <w:bookmarkEnd w:id="31"/>
          </w:p>
        </w:tc>
      </w:tr>
      <w:tr w:rsidR="00991B47" w:rsidRPr="00991B47" w:rsidTr="00991B47">
        <w:trPr>
          <w:trHeight w:val="8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2" w:name="RANGE!A27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Main results</w:t>
            </w:r>
            <w:bookmarkEnd w:id="3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a) Give unadjusted estimates and, if applicable, confounder-adjusted estimates and their precision (</w:t>
            </w: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g</w:t>
            </w:r>
            <w:proofErr w:type="spellEnd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3" w:name="RANGE!C28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b) Report category boundaries when continuous variables were categorized</w:t>
            </w:r>
            <w:bookmarkEnd w:id="3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4" w:name="RANGE!C29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(c) If relevant, consider translating estimates of relative risk into absolute risk for a meaningful time period</w:t>
            </w:r>
            <w:bookmarkEnd w:id="3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5" w:name="RANGE!A30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Other analyses</w:t>
            </w:r>
            <w:bookmarkEnd w:id="3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Report other analyses done—</w:t>
            </w: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eg</w:t>
            </w:r>
            <w:proofErr w:type="spellEnd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N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6" w:name="RANGE!A31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Discussion</w:t>
            </w:r>
            <w:bookmarkEnd w:id="3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7" w:name="RANGE!A32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Key results</w:t>
            </w:r>
            <w:bookmarkEnd w:id="3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Summarise</w:t>
            </w:r>
            <w:proofErr w:type="spellEnd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8" w:name="RANGE!A33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Limitations</w:t>
            </w:r>
            <w:bookmarkEnd w:id="3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39" w:name="RANGE!A34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Interpretation</w:t>
            </w:r>
            <w:bookmarkEnd w:id="3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2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40" w:name="RANGE!A35"/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Generalisability</w:t>
            </w:r>
            <w:bookmarkEnd w:id="40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Discuss the </w:t>
            </w:r>
            <w:proofErr w:type="spellStart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generalisability</w:t>
            </w:r>
            <w:proofErr w:type="spellEnd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41" w:name="RANGE!A36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Other information</w:t>
            </w:r>
            <w:bookmarkEnd w:id="4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bn-IN"/>
              </w:rPr>
            </w:pPr>
          </w:p>
        </w:tc>
      </w:tr>
      <w:tr w:rsidR="00991B47" w:rsidRPr="00991B47" w:rsidTr="00991B47">
        <w:trPr>
          <w:trHeight w:val="5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bookmarkStart w:id="42" w:name="RANGE!A37"/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Funding</w:t>
            </w:r>
            <w:bookmarkEnd w:id="42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1B47" w:rsidRPr="00991B47" w:rsidRDefault="00991B47" w:rsidP="0099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IN"/>
              </w:rPr>
            </w:pPr>
            <w:r w:rsidRPr="00991B47">
              <w:rPr>
                <w:rFonts w:ascii="Times New Roman" w:eastAsia="Times New Roman" w:hAnsi="Times New Roman" w:cs="Times New Roman"/>
                <w:color w:val="000000"/>
                <w:lang w:bidi="bn-IN"/>
              </w:rPr>
              <w:t>Y</w:t>
            </w:r>
          </w:p>
        </w:tc>
      </w:tr>
    </w:tbl>
    <w:p w:rsidR="00991B47" w:rsidRDefault="00991B47"/>
    <w:sectPr w:rsidR="00991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543"/>
    <w:rsid w:val="000D4543"/>
    <w:rsid w:val="005C5ABC"/>
    <w:rsid w:val="00991B47"/>
    <w:rsid w:val="009A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D13E"/>
  <w15:chartTrackingRefBased/>
  <w15:docId w15:val="{C61C89E9-0E15-42D7-88A4-6F1EF3215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0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Das</dc:creator>
  <cp:keywords/>
  <dc:description/>
  <cp:lastModifiedBy>Aritra Das</cp:lastModifiedBy>
  <cp:revision>3</cp:revision>
  <dcterms:created xsi:type="dcterms:W3CDTF">2016-09-07T06:06:00Z</dcterms:created>
  <dcterms:modified xsi:type="dcterms:W3CDTF">2016-09-07T06:34:00Z</dcterms:modified>
</cp:coreProperties>
</file>